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C486D1">
      <w:pPr>
        <w:jc w:val="center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Modeling the antigenic evolution of seasonal influenza viruses with PREDAC for vaccine strain selection in the season of 202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5</w:t>
      </w:r>
    </w:p>
    <w:p w14:paraId="41F2D9B0">
      <w:pPr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2B8411AF">
      <w:pPr>
        <w:jc w:val="center"/>
        <w:rPr>
          <w:rFonts w:hint="default" w:ascii="Times New Roman" w:hAnsi="Times New Roman" w:eastAsia="宋体" w:cs="Times New Roman"/>
          <w:sz w:val="24"/>
          <w:vertAlign w:val="superscript"/>
          <w:lang w:val="en-US"/>
        </w:rPr>
      </w:pPr>
      <w:r>
        <w:rPr>
          <w:rFonts w:hint="eastAsia" w:ascii="Times New Roman" w:hAnsi="Times New Roman" w:eastAsia="宋体" w:cs="Times New Roman"/>
          <w:sz w:val="24"/>
        </w:rPr>
        <w:t>Yousong Peng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1,#</w:t>
      </w:r>
      <w:r>
        <w:rPr>
          <w:rFonts w:hint="eastAsia" w:ascii="Times New Roman" w:hAnsi="Times New Roman" w:eastAsia="宋体" w:cs="Times New Roman"/>
          <w:sz w:val="24"/>
        </w:rPr>
        <w:t>, Xiangjun Du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2,#</w:t>
      </w:r>
      <w:r>
        <w:rPr>
          <w:rFonts w:hint="eastAsia" w:ascii="Times New Roman" w:hAnsi="Times New Roman" w:eastAsia="宋体" w:cs="Times New Roman"/>
          <w:sz w:val="24"/>
        </w:rPr>
        <w:t>, Liu Mi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3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,#</w:t>
      </w:r>
      <w:r>
        <w:rPr>
          <w:rFonts w:hint="eastAsia" w:ascii="Times New Roman" w:hAnsi="Times New Roman" w:eastAsia="宋体" w:cs="Times New Roman"/>
          <w:sz w:val="24"/>
        </w:rPr>
        <w:t>, Xiao Di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4,5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,#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Jing Me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4,5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, Wenjie Han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>Lei Ya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6</w:t>
      </w:r>
      <w:r>
        <w:rPr>
          <w:rFonts w:hint="eastAsia" w:ascii="Times New Roman" w:hAnsi="Times New Roman" w:eastAsia="宋体" w:cs="Times New Roman"/>
          <w:sz w:val="24"/>
        </w:rPr>
        <w:t>, Weijuan Hua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6</w:t>
      </w:r>
      <w:r>
        <w:rPr>
          <w:rFonts w:hint="eastAsia" w:ascii="Times New Roman" w:hAnsi="Times New Roman" w:eastAsia="宋体" w:cs="Times New Roman"/>
          <w:sz w:val="24"/>
        </w:rPr>
        <w:t>, Taijiao Jia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7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,*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>Dayan Wa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6</w:t>
      </w: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,*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</w:p>
    <w:p w14:paraId="062CD4A5">
      <w:pPr>
        <w:jc w:val="center"/>
        <w:rPr>
          <w:rFonts w:hint="eastAsia" w:ascii="Times New Roman" w:hAnsi="Times New Roman" w:eastAsia="宋体" w:cs="Times New Roman"/>
          <w:sz w:val="24"/>
          <w:vertAlign w:val="superscript"/>
        </w:rPr>
      </w:pPr>
    </w:p>
    <w:p w14:paraId="54366B65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/>
          <w:vertAlign w:val="superscript"/>
          <w:lang w:val="en-US" w:eastAsia="zh-CN"/>
        </w:rPr>
        <w:t>1</w:t>
      </w:r>
      <w:r>
        <w:rPr>
          <w:rFonts w:hint="eastAsia" w:ascii="Times New Roman" w:hAnsi="Times New Roman"/>
        </w:rPr>
        <w:t xml:space="preserve">Bioinformatics Center, </w:t>
      </w:r>
      <w:r>
        <w:rPr>
          <w:rFonts w:ascii="Times New Roman" w:hAnsi="Times New Roman"/>
        </w:rPr>
        <w:t>College of Biology,</w:t>
      </w:r>
      <w:r>
        <w:rPr>
          <w:rFonts w:hint="eastAsia" w:ascii="Times New Roman" w:hAnsi="Times New Roman"/>
        </w:rPr>
        <w:t xml:space="preserve"> Hunan Provincial Key Laboratory of Medical Virology,</w:t>
      </w:r>
      <w:r>
        <w:rPr>
          <w:rFonts w:ascii="Times New Roman" w:hAnsi="Times New Roman"/>
        </w:rPr>
        <w:t xml:space="preserve"> Hunan University, Changsha</w:t>
      </w:r>
      <w:r>
        <w:rPr>
          <w:rFonts w:hint="eastAsia" w:ascii="Times New Roman" w:hAnsi="Times New Roman"/>
        </w:rPr>
        <w:t xml:space="preserve"> 410082</w:t>
      </w:r>
      <w:r>
        <w:rPr>
          <w:rFonts w:ascii="Times New Roman" w:hAnsi="Times New Roman"/>
        </w:rPr>
        <w:t>, China</w:t>
      </w:r>
      <w:r>
        <w:rPr>
          <w:rFonts w:hint="eastAsia" w:ascii="Times New Roman" w:hAnsi="Times New Roman"/>
        </w:rPr>
        <w:t>;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</w:rPr>
        <w:t>Department of Biostatistics and Systems Biology, School of Public Health (Shenzhen), Sun Yat-sen University, Shenzhen, Guangdong, 510275, China</w:t>
      </w:r>
      <w:r>
        <w:rPr>
          <w:rFonts w:hint="eastAsia" w:ascii="Times New Roman" w:hAnsi="Times New Roman"/>
          <w:lang w:val="en-US" w:eastAsia="zh-CN"/>
        </w:rPr>
        <w:t xml:space="preserve">; </w:t>
      </w:r>
      <w:r>
        <w:rPr>
          <w:rFonts w:hint="eastAsia" w:ascii="Times New Roman" w:hAnsi="Times New Roman"/>
          <w:vertAlign w:val="superscript"/>
        </w:rPr>
        <w:t>3</w:t>
      </w:r>
      <w:r>
        <w:rPr>
          <w:rFonts w:hint="eastAsia" w:ascii="Times New Roman" w:hAnsi="Times New Roman"/>
        </w:rPr>
        <w:t xml:space="preserve">Jiangsu Institute of Clinical Immunology, The First Affiliated Hospital of Soochow University, Suzhou, China; </w:t>
      </w:r>
      <w:r>
        <w:rPr>
          <w:rFonts w:hint="eastAsia" w:ascii="Times New Roman" w:hAnsi="Times New Roman"/>
          <w:vertAlign w:val="superscript"/>
        </w:rPr>
        <w:t>4</w:t>
      </w:r>
      <w:r>
        <w:rPr>
          <w:rFonts w:hint="eastAsia" w:ascii="Times New Roman" w:hAnsi="Times New Roman"/>
        </w:rPr>
        <w:t xml:space="preserve">Institute of Systems Medicine, Chinese Academy of Medical Sciences &amp; Peking Union Medical College, Beijing, China; </w:t>
      </w:r>
      <w:r>
        <w:rPr>
          <w:rFonts w:hint="eastAsia" w:ascii="Times New Roman" w:hAnsi="Times New Roman"/>
          <w:vertAlign w:val="superscript"/>
        </w:rPr>
        <w:t>5</w:t>
      </w:r>
      <w:r>
        <w:rPr>
          <w:rFonts w:hint="eastAsia" w:ascii="Times New Roman" w:hAnsi="Times New Roman"/>
        </w:rPr>
        <w:t>Suzhou Institute of Systems Medicine</w:t>
      </w:r>
      <w:r>
        <w:rPr>
          <w:rFonts w:ascii="Times New Roman" w:hAnsi="Times New Roman"/>
        </w:rPr>
        <w:t>, Suzhou, China</w:t>
      </w:r>
      <w:r>
        <w:rPr>
          <w:rFonts w:hint="eastAsia" w:ascii="Times New Roman" w:hAnsi="Times New Roman"/>
        </w:rPr>
        <w:t xml:space="preserve">; </w:t>
      </w:r>
      <w:r>
        <w:rPr>
          <w:rFonts w:hint="eastAsia" w:ascii="Times New Roman" w:hAnsi="Times New Roman"/>
          <w:vertAlign w:val="superscript"/>
        </w:rPr>
        <w:t>6</w:t>
      </w:r>
      <w:r>
        <w:rPr>
          <w:rFonts w:hint="eastAsia" w:ascii="Times New Roman" w:hAnsi="Times New Roman"/>
        </w:rPr>
        <w:t xml:space="preserve"> National Institute for Viral Disease Control and Prevention, China CDC, Beijing 102206, China; </w:t>
      </w:r>
      <w:r>
        <w:rPr>
          <w:rFonts w:hint="eastAsia" w:ascii="Times New Roman" w:hAnsi="Times New Roman"/>
          <w:vertAlign w:val="superscript"/>
        </w:rPr>
        <w:t>7</w:t>
      </w:r>
      <w:r>
        <w:rPr>
          <w:rFonts w:hint="eastAsia" w:ascii="Times New Roman" w:hAnsi="Times New Roman"/>
        </w:rPr>
        <w:t xml:space="preserve">Guangzhou </w:t>
      </w:r>
      <w:r>
        <w:rPr>
          <w:rFonts w:hint="eastAsia" w:ascii="Times New Roman" w:hAnsi="Times New Roman"/>
          <w:lang w:val="en-US" w:eastAsia="zh-CN"/>
        </w:rPr>
        <w:t xml:space="preserve">National </w:t>
      </w:r>
      <w:r>
        <w:rPr>
          <w:rFonts w:hint="eastAsia" w:ascii="Times New Roman" w:hAnsi="Times New Roman"/>
        </w:rPr>
        <w:t>Laboratory, Guangzhou, China</w:t>
      </w:r>
    </w:p>
    <w:p w14:paraId="10811A3E">
      <w:pPr>
        <w:rPr>
          <w:rFonts w:ascii="Times New Roman" w:hAnsi="Times New Roman" w:eastAsia="宋体" w:cs="Times New Roman"/>
          <w:sz w:val="24"/>
        </w:rPr>
      </w:pPr>
    </w:p>
    <w:p w14:paraId="0F535172">
      <w:pPr>
        <w:rPr>
          <w:rFonts w:ascii="Times New Roman" w:hAnsi="Times New Roman" w:eastAsia="宋体" w:cs="Times New Roman"/>
          <w:sz w:val="24"/>
        </w:rPr>
      </w:pPr>
    </w:p>
    <w:p w14:paraId="7A074528">
      <w:pPr>
        <w:rPr>
          <w:rFonts w:ascii="Times New Roman" w:hAnsi="Times New Roman" w:eastAsia="宋体" w:cs="Times New Roman"/>
          <w:sz w:val="24"/>
        </w:rPr>
      </w:pPr>
    </w:p>
    <w:p w14:paraId="6B2A688D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1</w:t>
      </w:r>
      <w:r>
        <w:rPr>
          <w:rFonts w:ascii="Times New Roman" w:hAnsi="Times New Roman" w:eastAsia="宋体" w:cs="Times New Roman"/>
          <w:sz w:val="24"/>
        </w:rPr>
        <w:t xml:space="preserve">. The monthly number of HA protein sequences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ince</w:t>
      </w:r>
      <w:r>
        <w:rPr>
          <w:rFonts w:ascii="Times New Roman" w:hAnsi="Times New Roman" w:eastAsia="宋体" w:cs="Times New Roman"/>
          <w:sz w:val="24"/>
        </w:rPr>
        <w:t xml:space="preserve"> 202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</w:rPr>
        <w:t>. E.SE.Asia includes countries in East and South-East Asia except China. Other.Asia refers to all countries in Asia except those in East and South-East Asia.</w:t>
      </w:r>
    </w:p>
    <w:p w14:paraId="30F770F2">
      <w:pPr>
        <w:jc w:val="left"/>
        <w:outlineLvl w:val="0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</w:p>
    <w:p w14:paraId="39BA7B42">
      <w:pPr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68595" cy="2908935"/>
            <wp:effectExtent l="0" t="0" r="4445" b="1905"/>
            <wp:docPr id="2" name="图片 2" descr="monthlySeqByAr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onthlySeqByAre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668E3">
      <w:pPr>
        <w:rPr>
          <w:rFonts w:ascii="Times New Roman" w:hAnsi="Times New Roman" w:eastAsia="宋体" w:cs="Times New Roman"/>
          <w:sz w:val="24"/>
        </w:rPr>
      </w:pPr>
    </w:p>
    <w:p w14:paraId="1DAD778A">
      <w:pPr>
        <w:rPr>
          <w:rFonts w:ascii="Times New Roman" w:hAnsi="Times New Roman" w:eastAsia="宋体" w:cs="Times New Roman"/>
          <w:sz w:val="24"/>
        </w:rPr>
      </w:pPr>
    </w:p>
    <w:p w14:paraId="04FA8ECA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2</w:t>
      </w:r>
      <w:r>
        <w:rPr>
          <w:rFonts w:ascii="Times New Roman" w:hAnsi="Times New Roman" w:eastAsia="宋体" w:cs="Times New Roman"/>
          <w:sz w:val="24"/>
        </w:rPr>
        <w:t xml:space="preserve">. The monthly number of HA protein sequences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ince</w:t>
      </w:r>
      <w:r>
        <w:rPr>
          <w:rFonts w:ascii="Times New Roman" w:hAnsi="Times New Roman" w:eastAsia="宋体" w:cs="Times New Roman"/>
          <w:sz w:val="24"/>
        </w:rPr>
        <w:t xml:space="preserve"> 2021. E.SE.Asia includes countries in East and South-East Asia except China. Other.Asia refers to all countries in Asia except those in East and South-East Asia.</w:t>
      </w:r>
    </w:p>
    <w:p w14:paraId="278A88E5">
      <w:pPr>
        <w:rPr>
          <w:rFonts w:ascii="Times New Roman" w:hAnsi="Times New Roman" w:eastAsia="宋体" w:cs="Times New Roman"/>
          <w:sz w:val="24"/>
        </w:rPr>
      </w:pPr>
    </w:p>
    <w:p w14:paraId="0E97225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22775" cy="2940050"/>
            <wp:effectExtent l="0" t="0" r="12065" b="1270"/>
            <wp:docPr id="14" name="图片 14" descr="de084bf1c1300efcd251162ba38e89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de084bf1c1300efcd251162ba38e89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22775" cy="294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CA469"/>
    <w:p w14:paraId="5EDF94E2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3</w:t>
      </w:r>
      <w:r>
        <w:rPr>
          <w:rFonts w:ascii="Times New Roman" w:hAnsi="Times New Roman" w:eastAsia="宋体" w:cs="Times New Roman"/>
          <w:sz w:val="24"/>
        </w:rPr>
        <w:t>. The phylogenetic tree represents recent influenza A(</w:t>
      </w:r>
      <w:r>
        <w:rPr>
          <w:rFonts w:hint="eastAsia" w:ascii="Times New Roman" w:hAnsi="Times New Roman" w:eastAsia="宋体" w:cs="Times New Roman"/>
          <w:sz w:val="24"/>
          <w:lang w:eastAsia="zh-CN"/>
        </w:rPr>
        <w:t>H1N1pdm</w:t>
      </w:r>
      <w:r>
        <w:rPr>
          <w:rFonts w:ascii="Times New Roman" w:hAnsi="Times New Roman" w:eastAsia="宋体" w:cs="Times New Roman"/>
          <w:sz w:val="24"/>
        </w:rPr>
        <w:t xml:space="preserve">) viruses, with colors indicating th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clade (left figure) or </w:t>
      </w:r>
      <w:r>
        <w:rPr>
          <w:rFonts w:ascii="Times New Roman" w:hAnsi="Times New Roman" w:eastAsia="宋体" w:cs="Times New Roman"/>
          <w:sz w:val="24"/>
        </w:rPr>
        <w:t xml:space="preserve">antigenic clusters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(middle figure) </w:t>
      </w:r>
      <w:r>
        <w:rPr>
          <w:rFonts w:ascii="Times New Roman" w:hAnsi="Times New Roman" w:eastAsia="宋体" w:cs="Times New Roman"/>
          <w:sz w:val="24"/>
        </w:rPr>
        <w:t>as per the legend in the top-left corn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of the figure</w:t>
      </w:r>
      <w:r>
        <w:rPr>
          <w:rFonts w:ascii="Times New Roman" w:hAnsi="Times New Roman" w:eastAsia="宋体" w:cs="Times New Roman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right figure refers to the isolation time of viruses in the phylogenetic tree. Q1 and Q2 refer to the first and second quarter of this year. </w:t>
      </w:r>
      <w:r>
        <w:rPr>
          <w:rFonts w:ascii="Times New Roman" w:hAnsi="Times New Roman" w:eastAsia="宋体" w:cs="Times New Roman"/>
          <w:sz w:val="24"/>
        </w:rPr>
        <w:t xml:space="preserve">Clades were determined using the Nextclad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pipeline</w:t>
      </w:r>
      <w:r>
        <w:rPr>
          <w:rFonts w:ascii="Times New Roman" w:hAnsi="Times New Roman" w:eastAsia="宋体" w:cs="Times New Roman"/>
          <w:sz w:val="24"/>
        </w:rPr>
        <w:t xml:space="preserve">. </w:t>
      </w:r>
    </w:p>
    <w:p w14:paraId="07360B9D">
      <w:pPr>
        <w:rPr>
          <w:rFonts w:hint="eastAsia"/>
        </w:rPr>
      </w:pPr>
    </w:p>
    <w:p w14:paraId="7103620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4130040"/>
            <wp:effectExtent l="0" t="0" r="5080" b="0"/>
            <wp:docPr id="5" name="图片 5" descr="0801ea7dd87c8064ccf9b500b206f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0801ea7dd87c8064ccf9b500b206f1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59C01"/>
    <w:p w14:paraId="2D0E2081"/>
    <w:p w14:paraId="1EBDB8B4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4</w:t>
      </w:r>
      <w:r>
        <w:rPr>
          <w:rFonts w:hint="eastAsia" w:ascii="Times New Roman" w:hAnsi="Times New Roman" w:eastAsia="宋体" w:cs="Times New Roman"/>
          <w:sz w:val="24"/>
        </w:rPr>
        <w:t xml:space="preserve">. The monthly ratio of antigenic similar viruses to the latest vaccine strain </w:t>
      </w:r>
      <w:r>
        <w:rPr>
          <w:rFonts w:ascii="Times New Roman" w:hAnsi="Times New Roman" w:eastAsia="宋体" w:cs="Times New Roman"/>
          <w:sz w:val="24"/>
        </w:rPr>
        <w:t>A/Victoria/4897/2022</w:t>
      </w:r>
      <w:r>
        <w:rPr>
          <w:rFonts w:hint="eastAsia" w:ascii="Times New Roman" w:hAnsi="Times New Roman" w:eastAsia="宋体" w:cs="Times New Roman"/>
          <w:sz w:val="24"/>
        </w:rPr>
        <w:t xml:space="preserve"> in the last two years.</w:t>
      </w:r>
    </w:p>
    <w:p w14:paraId="12CFFA65"/>
    <w:p w14:paraId="32B470CE">
      <w:pPr>
        <w:rPr>
          <w:rFonts w:hint="eastAsia" w:ascii="Times New Roman" w:hAnsi="Times New Roman" w:eastAsia="宋体" w:cs="Times New Roman"/>
          <w:sz w:val="24"/>
        </w:rPr>
      </w:pPr>
    </w:p>
    <w:p w14:paraId="55DB9E87">
      <w:pPr>
        <w:jc w:val="center"/>
      </w:pPr>
      <w:r>
        <w:rPr>
          <w:rFonts w:hint="eastAsia"/>
        </w:rPr>
        <w:drawing>
          <wp:inline distT="0" distB="0" distL="0" distR="0">
            <wp:extent cx="4243705" cy="2141855"/>
            <wp:effectExtent l="0" t="0" r="825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363" cy="2153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9A11B">
      <w:pPr>
        <w:rPr>
          <w:rFonts w:ascii="Times New Roman" w:hAnsi="Times New Roman" w:eastAsia="宋体" w:cs="Times New Roman"/>
          <w:sz w:val="24"/>
        </w:rPr>
      </w:pPr>
    </w:p>
    <w:p w14:paraId="11721081">
      <w:pPr>
        <w:rPr>
          <w:rFonts w:ascii="Times New Roman" w:hAnsi="Times New Roman" w:eastAsia="宋体" w:cs="Times New Roman"/>
          <w:b/>
          <w:bCs/>
          <w:sz w:val="24"/>
        </w:rPr>
      </w:pPr>
    </w:p>
    <w:p w14:paraId="37B065B1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5</w:t>
      </w:r>
      <w:r>
        <w:rPr>
          <w:rFonts w:ascii="Times New Roman" w:hAnsi="Times New Roman" w:eastAsia="宋体" w:cs="Times New Roman"/>
          <w:sz w:val="24"/>
        </w:rPr>
        <w:t xml:space="preserve">. The monthly number of HA protein sequences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ince</w:t>
      </w:r>
      <w:r>
        <w:rPr>
          <w:rFonts w:ascii="Times New Roman" w:hAnsi="Times New Roman" w:eastAsia="宋体" w:cs="Times New Roman"/>
          <w:sz w:val="24"/>
        </w:rPr>
        <w:t xml:space="preserve"> 202</w:t>
      </w:r>
      <w:r>
        <w:rPr>
          <w:rFonts w:hint="eastAsia" w:ascii="Times New Roman" w:hAnsi="Times New Roman" w:eastAsia="宋体" w:cs="Times New Roman"/>
          <w:sz w:val="24"/>
        </w:rPr>
        <w:t>2</w:t>
      </w:r>
      <w:r>
        <w:rPr>
          <w:rFonts w:ascii="Times New Roman" w:hAnsi="Times New Roman" w:eastAsia="宋体" w:cs="Times New Roman"/>
          <w:sz w:val="24"/>
        </w:rPr>
        <w:t>. E.SE.Asia includes countries in East and South-East Asia except China. Other.Asia refers to all countries in Asia except those in East and South-East Asia.</w:t>
      </w:r>
    </w:p>
    <w:p w14:paraId="2A96F055">
      <w:pPr>
        <w:rPr>
          <w:rFonts w:ascii="Times New Roman" w:hAnsi="Times New Roman" w:eastAsia="宋体" w:cs="Times New Roman"/>
          <w:b/>
          <w:bCs/>
          <w:sz w:val="24"/>
        </w:rPr>
      </w:pPr>
    </w:p>
    <w:p w14:paraId="501FAD54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0" distR="0">
            <wp:extent cx="5274310" cy="2378710"/>
            <wp:effectExtent l="0" t="0" r="13970" b="13970"/>
            <wp:docPr id="1169923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92377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943CD">
      <w:pPr>
        <w:rPr>
          <w:rFonts w:ascii="Times New Roman" w:hAnsi="Times New Roman" w:eastAsia="宋体" w:cs="Times New Roman"/>
          <w:sz w:val="24"/>
        </w:rPr>
      </w:pPr>
    </w:p>
    <w:p w14:paraId="6D325C89">
      <w:pPr>
        <w:rPr>
          <w:rFonts w:hint="eastAsia" w:ascii="Times New Roman" w:hAnsi="Times New Roman" w:eastAsia="宋体" w:cs="Times New Roman"/>
          <w:bCs/>
          <w:sz w:val="24"/>
          <w:lang w:eastAsia="zh-CN"/>
        </w:rPr>
      </w:pPr>
    </w:p>
    <w:p w14:paraId="3A2260F6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6</w:t>
      </w:r>
      <w:r>
        <w:rPr>
          <w:rFonts w:ascii="Times New Roman" w:hAnsi="Times New Roman" w:eastAsia="宋体" w:cs="Times New Roman"/>
          <w:sz w:val="24"/>
        </w:rPr>
        <w:t xml:space="preserve">. The phylogenetic tree represents recent influenza </w:t>
      </w:r>
      <w:r>
        <w:rPr>
          <w:rFonts w:hint="eastAsia" w:ascii="Times New Roman" w:hAnsi="Times New Roman" w:eastAsia="宋体" w:cs="Times New Roman"/>
          <w:sz w:val="24"/>
        </w:rPr>
        <w:t>B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(Victoria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clade</w:t>
      </w:r>
      <w:r>
        <w:rPr>
          <w:rFonts w:hint="eastAsia" w:ascii="Times New Roman" w:hAnsi="Times New Roman" w:eastAsia="宋体" w:cs="Times New Roman"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viruses, with colors indicating th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clade (left figure) or </w:t>
      </w:r>
      <w:r>
        <w:rPr>
          <w:rFonts w:ascii="Times New Roman" w:hAnsi="Times New Roman" w:eastAsia="宋体" w:cs="Times New Roman"/>
          <w:sz w:val="24"/>
        </w:rPr>
        <w:t xml:space="preserve">antigenic clusters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(middle figure) </w:t>
      </w:r>
      <w:r>
        <w:rPr>
          <w:rFonts w:ascii="Times New Roman" w:hAnsi="Times New Roman" w:eastAsia="宋体" w:cs="Times New Roman"/>
          <w:sz w:val="24"/>
        </w:rPr>
        <w:t>as per the legend in the top-left corn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of the figure</w:t>
      </w:r>
      <w:r>
        <w:rPr>
          <w:rFonts w:ascii="Times New Roman" w:hAnsi="Times New Roman" w:eastAsia="宋体" w:cs="Times New Roman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The right figure refers to the isolation time of viruses in the phylogenetic tree. Q1 and Q2 refer to the first and second quarter of this year. </w:t>
      </w:r>
      <w:r>
        <w:rPr>
          <w:rFonts w:ascii="Times New Roman" w:hAnsi="Times New Roman" w:eastAsia="宋体" w:cs="Times New Roman"/>
          <w:sz w:val="24"/>
        </w:rPr>
        <w:t xml:space="preserve">Clades were determined using the Nextclad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pipeline</w:t>
      </w:r>
      <w:r>
        <w:rPr>
          <w:rFonts w:ascii="Times New Roman" w:hAnsi="Times New Roman" w:eastAsia="宋体" w:cs="Times New Roman"/>
          <w:sz w:val="24"/>
        </w:rPr>
        <w:t xml:space="preserve">. </w:t>
      </w:r>
    </w:p>
    <w:p w14:paraId="6B46C51E">
      <w:pPr>
        <w:rPr>
          <w:rFonts w:hint="eastAsia" w:ascii="Times New Roman" w:hAnsi="Times New Roman" w:eastAsia="宋体" w:cs="Times New Roman"/>
          <w:bCs/>
          <w:sz w:val="24"/>
          <w:lang w:eastAsia="zh-CN"/>
        </w:rPr>
      </w:pPr>
    </w:p>
    <w:p w14:paraId="47CFC33F">
      <w:pPr>
        <w:rPr>
          <w:rFonts w:hint="eastAsia" w:ascii="Times New Roman" w:hAnsi="Times New Roman" w:eastAsia="宋体" w:cs="Times New Roman"/>
          <w:bCs/>
          <w:sz w:val="24"/>
          <w:lang w:eastAsia="zh-CN"/>
        </w:rPr>
      </w:pPr>
    </w:p>
    <w:p w14:paraId="559498CC">
      <w:pPr>
        <w:rPr>
          <w:rFonts w:hint="eastAsia" w:ascii="Times New Roman" w:hAnsi="Times New Roman" w:eastAsia="宋体" w:cs="Times New Roman"/>
          <w:bCs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Cs/>
          <w:sz w:val="24"/>
          <w:lang w:eastAsia="zh-CN"/>
        </w:rPr>
        <w:drawing>
          <wp:inline distT="0" distB="0" distL="114300" distR="114300">
            <wp:extent cx="5273040" cy="4239895"/>
            <wp:effectExtent l="0" t="0" r="0" b="12065"/>
            <wp:docPr id="7" name="图片 7" descr="5fd1be96e9c594ce93993df89507b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5fd1be96e9c594ce93993df89507b0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2A402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7</w:t>
      </w:r>
      <w:r>
        <w:rPr>
          <w:rFonts w:hint="eastAsia" w:ascii="Times New Roman" w:hAnsi="Times New Roman" w:eastAsia="宋体" w:cs="Times New Roman"/>
          <w:sz w:val="24"/>
        </w:rPr>
        <w:t>. The monthly ratio of antigenic similar viruses to the latest vaccine strain B/Austria/1359417</w:t>
      </w:r>
      <w:r>
        <w:rPr>
          <w:rFonts w:ascii="Times New Roman" w:hAnsi="Times New Roman" w:eastAsia="宋体" w:cs="Times New Roman"/>
          <w:sz w:val="24"/>
        </w:rPr>
        <w:t>/2021</w:t>
      </w:r>
      <w:r>
        <w:rPr>
          <w:rFonts w:hint="eastAsia" w:ascii="Times New Roman" w:hAnsi="Times New Roman" w:eastAsia="宋体" w:cs="Times New Roman"/>
          <w:sz w:val="24"/>
        </w:rPr>
        <w:t xml:space="preserve"> in the last two years.</w:t>
      </w:r>
      <w:bookmarkStart w:id="0" w:name="_GoBack"/>
      <w:bookmarkEnd w:id="0"/>
    </w:p>
    <w:p w14:paraId="4B2C8EB4">
      <w:pPr>
        <w:rPr>
          <w:rFonts w:ascii="Times New Roman" w:hAnsi="Times New Roman" w:eastAsia="宋体" w:cs="Times New Roman"/>
          <w:sz w:val="24"/>
        </w:rPr>
      </w:pPr>
    </w:p>
    <w:p w14:paraId="14B7D4F1">
      <w:pPr>
        <w:rPr>
          <w:rFonts w:ascii="Times New Roman" w:hAnsi="Times New Roman" w:eastAsia="宋体" w:cs="Times New Roman"/>
          <w:bCs/>
          <w:sz w:val="24"/>
        </w:rPr>
      </w:pPr>
      <w:r>
        <w:rPr>
          <w:rFonts w:hint="eastAsia" w:ascii="Times New Roman" w:hAnsi="Times New Roman" w:eastAsia="宋体" w:cs="Times New Roman"/>
          <w:bCs/>
          <w:sz w:val="24"/>
        </w:rPr>
        <w:t xml:space="preserve">  </w:t>
      </w:r>
    </w:p>
    <w:p w14:paraId="1770E31B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drawing>
          <wp:inline distT="0" distB="0" distL="0" distR="0">
            <wp:extent cx="5274310" cy="2710815"/>
            <wp:effectExtent l="0" t="0" r="13970" b="1905"/>
            <wp:docPr id="8041766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176637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E5018">
      <w:pPr>
        <w:rPr>
          <w:rFonts w:ascii="Times New Roman" w:hAnsi="Times New Roman" w:eastAsia="宋体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NTNjYTYzNDA0M2IxZjRlYmVjNzA0NWNiZTExYzkifQ=="/>
  </w:docVars>
  <w:rsids>
    <w:rsidRoot w:val="008870A6"/>
    <w:rsid w:val="00021391"/>
    <w:rsid w:val="00053C58"/>
    <w:rsid w:val="000D03B8"/>
    <w:rsid w:val="000D0927"/>
    <w:rsid w:val="00143933"/>
    <w:rsid w:val="001C3688"/>
    <w:rsid w:val="00227062"/>
    <w:rsid w:val="0037681B"/>
    <w:rsid w:val="003E5AA7"/>
    <w:rsid w:val="00703BA2"/>
    <w:rsid w:val="007507C8"/>
    <w:rsid w:val="00756597"/>
    <w:rsid w:val="007820FF"/>
    <w:rsid w:val="00783F75"/>
    <w:rsid w:val="00847C0A"/>
    <w:rsid w:val="008870A6"/>
    <w:rsid w:val="00A00B89"/>
    <w:rsid w:val="00AE708A"/>
    <w:rsid w:val="00B35FD9"/>
    <w:rsid w:val="00B4230B"/>
    <w:rsid w:val="00B51FEB"/>
    <w:rsid w:val="00BE65EE"/>
    <w:rsid w:val="00C875BA"/>
    <w:rsid w:val="00C9140D"/>
    <w:rsid w:val="00CA742C"/>
    <w:rsid w:val="00CC7919"/>
    <w:rsid w:val="00D93509"/>
    <w:rsid w:val="00E37D4B"/>
    <w:rsid w:val="00EF16FF"/>
    <w:rsid w:val="020A6D0E"/>
    <w:rsid w:val="02A3125F"/>
    <w:rsid w:val="02DD5467"/>
    <w:rsid w:val="03BA0A5B"/>
    <w:rsid w:val="04103CB0"/>
    <w:rsid w:val="052F6234"/>
    <w:rsid w:val="05370665"/>
    <w:rsid w:val="060D2627"/>
    <w:rsid w:val="06423910"/>
    <w:rsid w:val="067F1926"/>
    <w:rsid w:val="06BE0BE4"/>
    <w:rsid w:val="07D26E10"/>
    <w:rsid w:val="081E4FBF"/>
    <w:rsid w:val="089C161A"/>
    <w:rsid w:val="08BA6A96"/>
    <w:rsid w:val="0AE8151F"/>
    <w:rsid w:val="0CCF5BF5"/>
    <w:rsid w:val="0CEC49EE"/>
    <w:rsid w:val="0D741103"/>
    <w:rsid w:val="0E0F00A7"/>
    <w:rsid w:val="1060257A"/>
    <w:rsid w:val="10952EEF"/>
    <w:rsid w:val="12577104"/>
    <w:rsid w:val="12BA1ECB"/>
    <w:rsid w:val="12FC5EFD"/>
    <w:rsid w:val="13144FF5"/>
    <w:rsid w:val="135E43C8"/>
    <w:rsid w:val="146D101F"/>
    <w:rsid w:val="14A44EDD"/>
    <w:rsid w:val="14D47D47"/>
    <w:rsid w:val="1514752E"/>
    <w:rsid w:val="152D1E77"/>
    <w:rsid w:val="154D6B76"/>
    <w:rsid w:val="15B27D47"/>
    <w:rsid w:val="16352AA1"/>
    <w:rsid w:val="166F1BBF"/>
    <w:rsid w:val="16893B59"/>
    <w:rsid w:val="16A6744E"/>
    <w:rsid w:val="17107F59"/>
    <w:rsid w:val="17133D8C"/>
    <w:rsid w:val="175B5C4A"/>
    <w:rsid w:val="17C404BC"/>
    <w:rsid w:val="17D77582"/>
    <w:rsid w:val="18C82B09"/>
    <w:rsid w:val="192A2B8B"/>
    <w:rsid w:val="19B47AC8"/>
    <w:rsid w:val="19C30100"/>
    <w:rsid w:val="19DC7CF8"/>
    <w:rsid w:val="1B027061"/>
    <w:rsid w:val="1BF66614"/>
    <w:rsid w:val="1D4D2D87"/>
    <w:rsid w:val="1ECC253A"/>
    <w:rsid w:val="1F184FC8"/>
    <w:rsid w:val="1F951960"/>
    <w:rsid w:val="205511C5"/>
    <w:rsid w:val="20E96AA7"/>
    <w:rsid w:val="21406FA7"/>
    <w:rsid w:val="214E737D"/>
    <w:rsid w:val="219E671F"/>
    <w:rsid w:val="21E459A7"/>
    <w:rsid w:val="223B712D"/>
    <w:rsid w:val="22437D22"/>
    <w:rsid w:val="22511DC1"/>
    <w:rsid w:val="22A73B4D"/>
    <w:rsid w:val="22ED5926"/>
    <w:rsid w:val="23383611"/>
    <w:rsid w:val="23C7552E"/>
    <w:rsid w:val="23C82917"/>
    <w:rsid w:val="23D72A17"/>
    <w:rsid w:val="24C84F99"/>
    <w:rsid w:val="24C94F18"/>
    <w:rsid w:val="25647C5C"/>
    <w:rsid w:val="25907044"/>
    <w:rsid w:val="25E42753"/>
    <w:rsid w:val="266F76B5"/>
    <w:rsid w:val="272D49C5"/>
    <w:rsid w:val="274D53AD"/>
    <w:rsid w:val="275F21B9"/>
    <w:rsid w:val="27934406"/>
    <w:rsid w:val="280A7722"/>
    <w:rsid w:val="28B52E3C"/>
    <w:rsid w:val="292E291F"/>
    <w:rsid w:val="29575C73"/>
    <w:rsid w:val="2982693D"/>
    <w:rsid w:val="29852351"/>
    <w:rsid w:val="29CB1DF4"/>
    <w:rsid w:val="29CE03E2"/>
    <w:rsid w:val="2A2E4796"/>
    <w:rsid w:val="2A92421D"/>
    <w:rsid w:val="2AC75F6F"/>
    <w:rsid w:val="2B33414E"/>
    <w:rsid w:val="2B3E1319"/>
    <w:rsid w:val="2B8072A0"/>
    <w:rsid w:val="2C0B028E"/>
    <w:rsid w:val="2C43751E"/>
    <w:rsid w:val="2C815828"/>
    <w:rsid w:val="2CC97A35"/>
    <w:rsid w:val="2D1C54EB"/>
    <w:rsid w:val="2D6E2CD7"/>
    <w:rsid w:val="2DD62F58"/>
    <w:rsid w:val="2F4B1368"/>
    <w:rsid w:val="2FEA062C"/>
    <w:rsid w:val="30BD53FD"/>
    <w:rsid w:val="3122042E"/>
    <w:rsid w:val="31E71769"/>
    <w:rsid w:val="3292005E"/>
    <w:rsid w:val="32C51A10"/>
    <w:rsid w:val="34B356F3"/>
    <w:rsid w:val="353816A8"/>
    <w:rsid w:val="367D468A"/>
    <w:rsid w:val="369467D6"/>
    <w:rsid w:val="36A20D4C"/>
    <w:rsid w:val="36DA3AA7"/>
    <w:rsid w:val="39557DD6"/>
    <w:rsid w:val="3B614CB7"/>
    <w:rsid w:val="3BA71A67"/>
    <w:rsid w:val="3C051EE8"/>
    <w:rsid w:val="3D55642B"/>
    <w:rsid w:val="3DE2791A"/>
    <w:rsid w:val="3E295549"/>
    <w:rsid w:val="3E5D1C81"/>
    <w:rsid w:val="3E864365"/>
    <w:rsid w:val="3EC602B2"/>
    <w:rsid w:val="3EE639D5"/>
    <w:rsid w:val="3F6F1FDE"/>
    <w:rsid w:val="3FF12096"/>
    <w:rsid w:val="405B059C"/>
    <w:rsid w:val="40C7685F"/>
    <w:rsid w:val="41CE268F"/>
    <w:rsid w:val="427A16EA"/>
    <w:rsid w:val="42A04386"/>
    <w:rsid w:val="43084C67"/>
    <w:rsid w:val="433A1882"/>
    <w:rsid w:val="435E3CE2"/>
    <w:rsid w:val="44441946"/>
    <w:rsid w:val="44E01648"/>
    <w:rsid w:val="44EB79FC"/>
    <w:rsid w:val="458C5CB0"/>
    <w:rsid w:val="47084317"/>
    <w:rsid w:val="47135863"/>
    <w:rsid w:val="47176B91"/>
    <w:rsid w:val="471E6542"/>
    <w:rsid w:val="475D0075"/>
    <w:rsid w:val="47CF4646"/>
    <w:rsid w:val="47F941DE"/>
    <w:rsid w:val="47FE7B21"/>
    <w:rsid w:val="48A94357"/>
    <w:rsid w:val="4911767C"/>
    <w:rsid w:val="49844EEF"/>
    <w:rsid w:val="4ADF1D2B"/>
    <w:rsid w:val="4C8940BD"/>
    <w:rsid w:val="4CC530DC"/>
    <w:rsid w:val="4CE656BE"/>
    <w:rsid w:val="4CFA60E5"/>
    <w:rsid w:val="4D9763B1"/>
    <w:rsid w:val="4F16673E"/>
    <w:rsid w:val="4F2770E7"/>
    <w:rsid w:val="4F3E73DE"/>
    <w:rsid w:val="4FF100B9"/>
    <w:rsid w:val="502F687B"/>
    <w:rsid w:val="50B235C2"/>
    <w:rsid w:val="50E7183C"/>
    <w:rsid w:val="519D724C"/>
    <w:rsid w:val="51A53109"/>
    <w:rsid w:val="53B263AB"/>
    <w:rsid w:val="54AA42A9"/>
    <w:rsid w:val="550A4CA4"/>
    <w:rsid w:val="55A85D3A"/>
    <w:rsid w:val="55F10BEA"/>
    <w:rsid w:val="56F72230"/>
    <w:rsid w:val="572B6F77"/>
    <w:rsid w:val="57414FE1"/>
    <w:rsid w:val="579E27FC"/>
    <w:rsid w:val="588E2163"/>
    <w:rsid w:val="59AB3C19"/>
    <w:rsid w:val="5A8D681D"/>
    <w:rsid w:val="5AD36B10"/>
    <w:rsid w:val="5B37709F"/>
    <w:rsid w:val="5B860B73"/>
    <w:rsid w:val="5D327384"/>
    <w:rsid w:val="5D45063D"/>
    <w:rsid w:val="5E534F49"/>
    <w:rsid w:val="5EB17168"/>
    <w:rsid w:val="5F10773B"/>
    <w:rsid w:val="5F230BEF"/>
    <w:rsid w:val="5F7B1B11"/>
    <w:rsid w:val="602E2628"/>
    <w:rsid w:val="60977336"/>
    <w:rsid w:val="60AA0313"/>
    <w:rsid w:val="60D90939"/>
    <w:rsid w:val="61570F2B"/>
    <w:rsid w:val="622334EE"/>
    <w:rsid w:val="625B4D27"/>
    <w:rsid w:val="62CF4C06"/>
    <w:rsid w:val="63497970"/>
    <w:rsid w:val="63E976B9"/>
    <w:rsid w:val="64925346"/>
    <w:rsid w:val="6580377F"/>
    <w:rsid w:val="668F56EF"/>
    <w:rsid w:val="66971321"/>
    <w:rsid w:val="6791718B"/>
    <w:rsid w:val="67B57973"/>
    <w:rsid w:val="68102AE1"/>
    <w:rsid w:val="68116D94"/>
    <w:rsid w:val="688B7C92"/>
    <w:rsid w:val="68AC712A"/>
    <w:rsid w:val="68BE5C06"/>
    <w:rsid w:val="68D47FBB"/>
    <w:rsid w:val="69316E0A"/>
    <w:rsid w:val="69952C40"/>
    <w:rsid w:val="69D46F27"/>
    <w:rsid w:val="6A0C6B31"/>
    <w:rsid w:val="6AD95A7D"/>
    <w:rsid w:val="6B4D780C"/>
    <w:rsid w:val="6B5925FD"/>
    <w:rsid w:val="6BA27886"/>
    <w:rsid w:val="6BA77AE4"/>
    <w:rsid w:val="6C236B95"/>
    <w:rsid w:val="6D013069"/>
    <w:rsid w:val="6D184F79"/>
    <w:rsid w:val="6D263AFC"/>
    <w:rsid w:val="6E753D0F"/>
    <w:rsid w:val="6E935723"/>
    <w:rsid w:val="6E9C1908"/>
    <w:rsid w:val="6EBA3E17"/>
    <w:rsid w:val="6FAC3760"/>
    <w:rsid w:val="70433998"/>
    <w:rsid w:val="70C450D4"/>
    <w:rsid w:val="729A7AE3"/>
    <w:rsid w:val="746740F9"/>
    <w:rsid w:val="747E1F63"/>
    <w:rsid w:val="75790588"/>
    <w:rsid w:val="75883E20"/>
    <w:rsid w:val="76D7423A"/>
    <w:rsid w:val="77333835"/>
    <w:rsid w:val="777F0BBD"/>
    <w:rsid w:val="77CA1136"/>
    <w:rsid w:val="77CA3BAC"/>
    <w:rsid w:val="7A005EC2"/>
    <w:rsid w:val="7A8D616D"/>
    <w:rsid w:val="7B8B1FE4"/>
    <w:rsid w:val="7CBA7C97"/>
    <w:rsid w:val="7CC77961"/>
    <w:rsid w:val="7CD57A6A"/>
    <w:rsid w:val="7E397BEE"/>
    <w:rsid w:val="7EA47B7B"/>
    <w:rsid w:val="7EC01A44"/>
    <w:rsid w:val="7F346D5B"/>
    <w:rsid w:val="7F3D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toc 1"/>
    <w:basedOn w:val="1"/>
    <w:next w:val="1"/>
    <w:autoRedefine/>
    <w:qFormat/>
    <w:uiPriority w:val="0"/>
  </w:style>
  <w:style w:type="paragraph" w:styleId="4">
    <w:name w:val="toc 2"/>
    <w:basedOn w:val="1"/>
    <w:next w:val="1"/>
    <w:autoRedefine/>
    <w:qFormat/>
    <w:uiPriority w:val="0"/>
    <w:pPr>
      <w:ind w:left="420" w:leftChars="200"/>
    </w:pPr>
  </w:style>
  <w:style w:type="paragraph" w:styleId="5">
    <w:name w:val="annotation subject"/>
    <w:basedOn w:val="2"/>
    <w:next w:val="2"/>
    <w:link w:val="14"/>
    <w:autoRedefine/>
    <w:qFormat/>
    <w:uiPriority w:val="0"/>
    <w:rPr>
      <w:b/>
      <w:bCs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autoRedefine/>
    <w:qFormat/>
    <w:uiPriority w:val="0"/>
    <w:rPr>
      <w:b/>
    </w:rPr>
  </w:style>
  <w:style w:type="character" w:styleId="10">
    <w:name w:val="Hyperlink"/>
    <w:basedOn w:val="8"/>
    <w:autoRedefine/>
    <w:qFormat/>
    <w:uiPriority w:val="0"/>
    <w:rPr>
      <w:color w:val="0000FF"/>
    </w:rPr>
  </w:style>
  <w:style w:type="character" w:styleId="11">
    <w:name w:val="annotation reference"/>
    <w:basedOn w:val="8"/>
    <w:autoRedefine/>
    <w:qFormat/>
    <w:uiPriority w:val="0"/>
    <w:rPr>
      <w:sz w:val="21"/>
      <w:szCs w:val="21"/>
    </w:rPr>
  </w:style>
  <w:style w:type="paragraph" w:customStyle="1" w:styleId="12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13">
    <w:name w:val="批注文字 字符"/>
    <w:basedOn w:val="8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字符"/>
    <w:basedOn w:val="13"/>
    <w:link w:val="5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5">
    <w:name w:val="WPSOffice手动目录 1"/>
    <w:autoRedefine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paragraph" w:customStyle="1" w:styleId="16">
    <w:name w:val="WPSOffice手动目录 2"/>
    <w:autoRedefine/>
    <w:qFormat/>
    <w:uiPriority w:val="0"/>
    <w:pPr>
      <w:ind w:left="200" w:leftChars="200"/>
    </w:pPr>
    <w:rPr>
      <w:rFonts w:ascii="Times New Roman" w:hAnsi="Times New Roman" w:eastAsia="宋体" w:cs="Times New Roman"/>
      <w:lang w:val="en-US" w:eastAsia="zh-CN" w:bidi="ar-SA"/>
    </w:rPr>
  </w:style>
  <w:style w:type="paragraph" w:customStyle="1" w:styleId="17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362</Words>
  <Characters>13621</Characters>
  <Lines>105</Lines>
  <Paragraphs>29</Paragraphs>
  <TotalTime>2</TotalTime>
  <ScaleCrop>false</ScaleCrop>
  <LinksUpToDate>false</LinksUpToDate>
  <CharactersWithSpaces>1593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6:30:00Z</dcterms:created>
  <dc:creator>pys20</dc:creator>
  <cp:lastModifiedBy>彭友松</cp:lastModifiedBy>
  <dcterms:modified xsi:type="dcterms:W3CDTF">2024-09-08T07:06:3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A80F93D3BCB469EB863776CA997D9EB_13</vt:lpwstr>
  </property>
</Properties>
</file>